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D47D5" w14:textId="3A87B3E9" w:rsidR="00812A5F" w:rsidRDefault="00812A5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56FA299" w14:textId="388C9AD9" w:rsidR="00B57EDD" w:rsidRPr="00812A5F" w:rsidRDefault="00812A5F" w:rsidP="00812A5F">
      <w:pPr>
        <w:ind w:left="-426"/>
        <w:rPr>
          <w:rFonts w:ascii="Times New Roman" w:eastAsia="Times New Roman" w:hAnsi="Times New Roman" w:cs="Times New Roman"/>
          <w:sz w:val="24"/>
          <w:szCs w:val="24"/>
        </w:rPr>
      </w:pPr>
      <w:r w:rsidRPr="00812A5F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:</w:t>
      </w:r>
      <w:r w:rsidRPr="00812A5F">
        <w:rPr>
          <w:rFonts w:ascii="Times New Roman" w:eastAsia="Times New Roman" w:hAnsi="Times New Roman" w:cs="Times New Roman"/>
          <w:sz w:val="24"/>
          <w:szCs w:val="24"/>
        </w:rPr>
        <w:t xml:space="preserve"> Primers used for amplification and </w:t>
      </w:r>
      <w:proofErr w:type="spellStart"/>
      <w:r w:rsidRPr="00812A5F">
        <w:rPr>
          <w:rFonts w:ascii="Times New Roman" w:eastAsia="Times New Roman" w:hAnsi="Times New Roman" w:cs="Times New Roman"/>
          <w:sz w:val="24"/>
          <w:szCs w:val="24"/>
        </w:rPr>
        <w:t>SNaPshot</w:t>
      </w:r>
      <w:proofErr w:type="spellEnd"/>
      <w:r w:rsidRPr="00812A5F">
        <w:rPr>
          <w:rFonts w:ascii="Times New Roman" w:eastAsia="Times New Roman" w:hAnsi="Times New Roman" w:cs="Times New Roman"/>
          <w:sz w:val="24"/>
          <w:szCs w:val="24"/>
        </w:rPr>
        <w:t>® analysis.</w:t>
      </w:r>
    </w:p>
    <w:tbl>
      <w:tblPr>
        <w:tblStyle w:val="a"/>
        <w:tblW w:w="8764" w:type="dxa"/>
        <w:tblInd w:w="-405" w:type="dxa"/>
        <w:tblLayout w:type="fixed"/>
        <w:tblLook w:val="0400" w:firstRow="0" w:lastRow="0" w:firstColumn="0" w:lastColumn="0" w:noHBand="0" w:noVBand="1"/>
      </w:tblPr>
      <w:tblGrid>
        <w:gridCol w:w="1251"/>
        <w:gridCol w:w="4683"/>
        <w:gridCol w:w="1559"/>
        <w:gridCol w:w="1271"/>
      </w:tblGrid>
      <w:tr w:rsidR="00812A5F" w:rsidRPr="00812A5F" w14:paraId="236074D1" w14:textId="77777777" w:rsidTr="00812A5F">
        <w:tc>
          <w:tcPr>
            <w:tcW w:w="12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29110" w14:textId="3079F2E7" w:rsidR="00812A5F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2A5F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46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3D5B8" w14:textId="4254B155" w:rsidR="00812A5F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2A5F">
              <w:rPr>
                <w:rFonts w:ascii="Times New Roman" w:hAnsi="Times New Roman" w:cs="Times New Roman"/>
                <w:b/>
              </w:rPr>
              <w:t>Primer (5’-3’)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F1473" w14:textId="024ADFC4" w:rsidR="00812A5F" w:rsidRPr="00812A5F" w:rsidRDefault="00812A5F" w:rsidP="00812A5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2A5F">
              <w:rPr>
                <w:rFonts w:ascii="Times New Roman" w:hAnsi="Times New Roman" w:cs="Times New Roman"/>
                <w:b/>
              </w:rPr>
              <w:t>Fragment length (bp)</w:t>
            </w:r>
          </w:p>
        </w:tc>
      </w:tr>
      <w:tr w:rsidR="00812A5F" w:rsidRPr="00812A5F" w14:paraId="01C0DCF7" w14:textId="77777777" w:rsidTr="00812A5F"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14:paraId="46BD9C8D" w14:textId="564BAEB3" w:rsidR="00812A5F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83" w:type="dxa"/>
            <w:vMerge/>
            <w:tcBorders>
              <w:bottom w:val="single" w:sz="4" w:space="0" w:color="auto"/>
            </w:tcBorders>
            <w:vAlign w:val="center"/>
          </w:tcPr>
          <w:p w14:paraId="732BA64F" w14:textId="2D0CD92A" w:rsidR="00812A5F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823C6" w14:textId="276DB18B" w:rsidR="00812A5F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2A5F">
              <w:rPr>
                <w:rFonts w:ascii="Times New Roman" w:eastAsia="Times New Roman" w:hAnsi="Times New Roman" w:cs="Times New Roman"/>
                <w:b/>
              </w:rPr>
              <w:t>Amplification</w:t>
            </w:r>
            <w:r w:rsidRPr="00812A5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16588" w14:textId="1879133E" w:rsidR="00812A5F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12A5F">
              <w:rPr>
                <w:rFonts w:ascii="Times New Roman" w:eastAsia="Times New Roman" w:hAnsi="Times New Roman" w:cs="Times New Roman"/>
                <w:b/>
              </w:rPr>
              <w:t>SNaPshot</w:t>
            </w:r>
            <w:proofErr w:type="spellEnd"/>
            <w:r w:rsidRPr="00812A5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B57EDD" w:rsidRPr="00812A5F" w14:paraId="50EE472F" w14:textId="77777777" w:rsidTr="00812A5F">
        <w:tc>
          <w:tcPr>
            <w:tcW w:w="1251" w:type="dxa"/>
            <w:tcBorders>
              <w:top w:val="single" w:sz="4" w:space="0" w:color="auto"/>
            </w:tcBorders>
          </w:tcPr>
          <w:p w14:paraId="5EE998F1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rs3892097</w:t>
            </w:r>
          </w:p>
          <w:p w14:paraId="429D2BA5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1846 C&gt;T</w:t>
            </w:r>
          </w:p>
        </w:tc>
        <w:tc>
          <w:tcPr>
            <w:tcW w:w="4683" w:type="dxa"/>
            <w:tcBorders>
              <w:top w:val="single" w:sz="4" w:space="0" w:color="auto"/>
            </w:tcBorders>
          </w:tcPr>
          <w:p w14:paraId="22A03E79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CCGCCTTCGCCAACCACT (forward)</w:t>
            </w:r>
          </w:p>
          <w:p w14:paraId="78896026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CCCTGCAGAGACTCCTCGGT (reverse)</w:t>
            </w:r>
          </w:p>
          <w:p w14:paraId="493A9AD9" w14:textId="1112F051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(GACT)</w:t>
            </w:r>
            <w:r w:rsidRPr="00812A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 xml:space="preserve"> GTTGGGGCGAAAGGGGCGTC (snapsho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535936" w14:textId="77777777" w:rsidR="00B57EDD" w:rsidRPr="00812A5F" w:rsidRDefault="00B57EDD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0925969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2A5F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97D0774" w14:textId="77777777" w:rsidR="00B57EDD" w:rsidRPr="00812A5F" w:rsidRDefault="00B57EDD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C93E612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2A5F">
              <w:rPr>
                <w:rFonts w:ascii="Times New Roman" w:hAnsi="Times New Roman" w:cs="Times New Roman"/>
              </w:rPr>
              <w:t>28</w:t>
            </w:r>
          </w:p>
        </w:tc>
      </w:tr>
      <w:tr w:rsidR="00B57EDD" w:rsidRPr="00812A5F" w14:paraId="47BBFCC6" w14:textId="77777777" w:rsidTr="00812A5F">
        <w:tc>
          <w:tcPr>
            <w:tcW w:w="1251" w:type="dxa"/>
          </w:tcPr>
          <w:p w14:paraId="602DBFA6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rs1065852</w:t>
            </w:r>
          </w:p>
          <w:p w14:paraId="561E1A85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100 C&gt;T</w:t>
            </w:r>
          </w:p>
        </w:tc>
        <w:tc>
          <w:tcPr>
            <w:tcW w:w="4683" w:type="dxa"/>
          </w:tcPr>
          <w:p w14:paraId="5BEC4AA3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CCCCTTCTCAGCCTGGCTTCTTG (forward)</w:t>
            </w:r>
          </w:p>
          <w:p w14:paraId="12F845C1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CCCATTTGGTAGTGAGGCAGGT (reverse)</w:t>
            </w:r>
          </w:p>
          <w:p w14:paraId="5998BE3A" w14:textId="31BF404F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(GACT)</w:t>
            </w:r>
            <w:r w:rsidRPr="00812A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AACGCTGGGCTGCACGCTAC (snapshot)</w:t>
            </w:r>
          </w:p>
        </w:tc>
        <w:tc>
          <w:tcPr>
            <w:tcW w:w="1559" w:type="dxa"/>
          </w:tcPr>
          <w:p w14:paraId="53C68AFD" w14:textId="77777777" w:rsidR="00B57EDD" w:rsidRPr="00812A5F" w:rsidRDefault="00B57EDD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2CEF68A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2A5F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271" w:type="dxa"/>
          </w:tcPr>
          <w:p w14:paraId="58D4AB74" w14:textId="77777777" w:rsidR="00B57EDD" w:rsidRPr="00812A5F" w:rsidRDefault="00B57EDD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1C25822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2A5F">
              <w:rPr>
                <w:rFonts w:ascii="Times New Roman" w:hAnsi="Times New Roman" w:cs="Times New Roman"/>
              </w:rPr>
              <w:t>36</w:t>
            </w:r>
          </w:p>
        </w:tc>
      </w:tr>
      <w:tr w:rsidR="00B57EDD" w:rsidRPr="00812A5F" w14:paraId="59B4E1EE" w14:textId="77777777" w:rsidTr="00812A5F">
        <w:tc>
          <w:tcPr>
            <w:tcW w:w="1251" w:type="dxa"/>
            <w:tcBorders>
              <w:bottom w:val="single" w:sz="4" w:space="0" w:color="auto"/>
            </w:tcBorders>
          </w:tcPr>
          <w:p w14:paraId="11DD0B7A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r w:rsidRPr="00812A5F">
              <w:rPr>
                <w:rFonts w:ascii="Times New Roman" w:eastAsia="Roboto" w:hAnsi="Times New Roman" w:cs="Times New Roman"/>
                <w:sz w:val="20"/>
                <w:szCs w:val="20"/>
              </w:rPr>
              <w:t>16497</w:t>
            </w:r>
          </w:p>
          <w:p w14:paraId="680E0F19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2850G&gt;A</w:t>
            </w:r>
          </w:p>
        </w:tc>
        <w:tc>
          <w:tcPr>
            <w:tcW w:w="4683" w:type="dxa"/>
            <w:tcBorders>
              <w:bottom w:val="single" w:sz="4" w:space="0" w:color="auto"/>
            </w:tcBorders>
          </w:tcPr>
          <w:p w14:paraId="7E6632BB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TCCCTCGGCCCCTGCACTGTTT (forward)</w:t>
            </w:r>
          </w:p>
          <w:p w14:paraId="31B52B6B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GACTCTGTACCTCCTATCCACGTCA (reverse)</w:t>
            </w:r>
          </w:p>
          <w:p w14:paraId="0E4F688A" w14:textId="1E9A1032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(GACT)</w:t>
            </w:r>
            <w:r w:rsidRPr="00812A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2A5F">
              <w:rPr>
                <w:rFonts w:ascii="Times New Roman" w:hAnsi="Times New Roman" w:cs="Times New Roman"/>
                <w:sz w:val="20"/>
                <w:szCs w:val="20"/>
              </w:rPr>
              <w:t>AGAACAGGTCAGCCACCACTATGC (snapshot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6A203F" w14:textId="77777777" w:rsidR="00B57EDD" w:rsidRPr="00812A5F" w:rsidRDefault="00B57EDD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D63C782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2A5F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7E9B006" w14:textId="77777777" w:rsidR="00B57EDD" w:rsidRPr="00812A5F" w:rsidRDefault="00B57EDD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B12C24D" w14:textId="77777777" w:rsidR="00B57EDD" w:rsidRPr="00812A5F" w:rsidRDefault="00812A5F" w:rsidP="00812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2A5F">
              <w:rPr>
                <w:rFonts w:ascii="Times New Roman" w:hAnsi="Times New Roman" w:cs="Times New Roman"/>
              </w:rPr>
              <w:t>32</w:t>
            </w:r>
          </w:p>
        </w:tc>
      </w:tr>
    </w:tbl>
    <w:p w14:paraId="0B4C5F20" w14:textId="582CF288" w:rsidR="00B57EDD" w:rsidRPr="00812A5F" w:rsidRDefault="00812A5F" w:rsidP="00812A5F">
      <w:pPr>
        <w:ind w:left="-426"/>
        <w:rPr>
          <w:rFonts w:ascii="Times New Roman" w:hAnsi="Times New Roman" w:cs="Times New Roman"/>
          <w:sz w:val="24"/>
          <w:szCs w:val="24"/>
        </w:rPr>
      </w:pPr>
      <w:r w:rsidRPr="00812A5F">
        <w:rPr>
          <w:rFonts w:ascii="Times New Roman" w:hAnsi="Times New Roman" w:cs="Times New Roman"/>
          <w:sz w:val="24"/>
          <w:szCs w:val="24"/>
        </w:rPr>
        <w:t>SNP: single nucleotide polymorphism. bp: base pairs.</w:t>
      </w:r>
    </w:p>
    <w:p w14:paraId="0BEA052D" w14:textId="77777777" w:rsidR="00B57EDD" w:rsidRDefault="00B57EDD"/>
    <w:sectPr w:rsidR="00B57ED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EDD"/>
    <w:rsid w:val="001A6EA6"/>
    <w:rsid w:val="00812A5F"/>
    <w:rsid w:val="00AA736B"/>
    <w:rsid w:val="00B3528C"/>
    <w:rsid w:val="00B5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3723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812A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12A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12A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12A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12A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812A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12A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12A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12A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12A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 Cardoso</dc:creator>
  <cp:lastModifiedBy>User</cp:lastModifiedBy>
  <cp:revision>3</cp:revision>
  <dcterms:created xsi:type="dcterms:W3CDTF">2021-02-18T18:53:00Z</dcterms:created>
  <dcterms:modified xsi:type="dcterms:W3CDTF">2021-02-18T18:57:00Z</dcterms:modified>
</cp:coreProperties>
</file>